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l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ensitivity analyses of the association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BMI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/</w:t>
      </w:r>
      <w:r>
        <w:rPr>
          <w:rFonts w:hint="eastAsia" w:ascii="Times New Roman" w:hAnsi="Times New Roman" w:eastAsia="宋体"/>
          <w:b/>
          <w:sz w:val="24"/>
          <w:szCs w:val="24"/>
        </w:rPr>
        <w:t>WC and infertility among metabolic healthy and unhealthy group</w:t>
      </w:r>
    </w:p>
    <w:p>
      <w:pPr>
        <w:rPr>
          <w:b/>
          <w:bCs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4830"/>
        <w:gridCol w:w="1253"/>
        <w:gridCol w:w="4006"/>
        <w:gridCol w:w="12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2" w:hRule="atLeast"/>
        </w:trPr>
        <w:tc>
          <w:tcPr>
            <w:tcW w:w="994" w:type="pct"/>
            <w:vMerge w:val="restart"/>
            <w:tcBorders>
              <w:top w:val="single" w:color="auto" w:sz="8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sz w:val="24"/>
              </w:rPr>
            </w:pPr>
            <w:r>
              <w:rPr>
                <w:rFonts w:ascii="Times New Roman" w:hAnsi="Times New Roman" w:eastAsia="宋体"/>
                <w:b/>
                <w:sz w:val="24"/>
              </w:rPr>
              <w:t>Metabolic health</w:t>
            </w:r>
          </w:p>
          <w:p>
            <w:pPr>
              <w:spacing w:line="360" w:lineRule="auto"/>
              <w:rPr>
                <w:rFonts w:ascii="Times New Roman" w:hAnsi="Times New Roman" w:eastAsia="宋体"/>
                <w:b/>
                <w:sz w:val="24"/>
              </w:rPr>
            </w:pPr>
            <w:r>
              <w:rPr>
                <w:rFonts w:ascii="Times New Roman" w:hAnsi="Times New Roman" w:eastAsia="宋体"/>
                <w:b/>
                <w:sz w:val="24"/>
              </w:rPr>
              <w:t>obesity phenotypes</w:t>
            </w:r>
          </w:p>
        </w:tc>
        <w:tc>
          <w:tcPr>
            <w:tcW w:w="1704" w:type="pct"/>
            <w:tcBorders>
              <w:top w:val="single" w:color="auto" w:sz="8" w:space="0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</w:rPr>
              <w:t>Restricting participants Between 27-35 years old</w:t>
            </w:r>
            <w:r>
              <w:rPr>
                <w:rFonts w:hint="eastAsia" w:ascii="Times New Roman" w:hAnsi="Times New Roman" w:eastAsia="宋体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sz w:val="24"/>
              </w:rPr>
              <w:t>(N=1243)</w:t>
            </w:r>
          </w:p>
        </w:tc>
        <w:tc>
          <w:tcPr>
            <w:tcW w:w="442" w:type="pct"/>
            <w:tcBorders>
              <w:top w:val="single" w:color="auto" w:sz="8" w:space="0"/>
              <w:left w:val="nil"/>
              <w:bottom w:val="single" w:color="000000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sz w:val="24"/>
              </w:rPr>
            </w:pPr>
          </w:p>
          <w:p>
            <w:pPr>
              <w:tabs>
                <w:tab w:val="left" w:pos="3481"/>
              </w:tabs>
              <w:spacing w:line="360" w:lineRule="auto"/>
              <w:rPr>
                <w:rFonts w:ascii="Times New Roman" w:hAnsi="Times New Roman" w:eastAsia="宋体"/>
                <w:b/>
                <w:sz w:val="24"/>
              </w:rPr>
            </w:pPr>
          </w:p>
        </w:tc>
        <w:tc>
          <w:tcPr>
            <w:tcW w:w="1413" w:type="pct"/>
            <w:tcBorders>
              <w:top w:val="single" w:color="auto" w:sz="8" w:space="0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sz w:val="24"/>
              </w:rPr>
            </w:pPr>
            <w:r>
              <w:rPr>
                <w:rFonts w:ascii="Times New Roman" w:hAnsi="Times New Roman" w:eastAsia="宋体"/>
                <w:b/>
                <w:sz w:val="24"/>
              </w:rPr>
              <w:t xml:space="preserve">Excluding covariates </w:t>
            </w:r>
          </w:p>
          <w:p>
            <w:pPr>
              <w:spacing w:line="360" w:lineRule="auto"/>
              <w:rPr>
                <w:rFonts w:ascii="Times New Roman" w:hAnsi="Times New Roman" w:eastAsia="宋体"/>
                <w:b/>
                <w:sz w:val="24"/>
              </w:rPr>
            </w:pPr>
            <w:r>
              <w:rPr>
                <w:rFonts w:ascii="Times New Roman" w:hAnsi="Times New Roman" w:eastAsia="宋体"/>
                <w:b/>
                <w:sz w:val="24"/>
              </w:rPr>
              <w:t>with missing value</w:t>
            </w:r>
            <w:r>
              <w:rPr>
                <w:rFonts w:hint="eastAsia" w:ascii="Times New Roman" w:hAnsi="Times New Roman" w:eastAsia="宋体"/>
                <w:b/>
                <w:sz w:val="24"/>
              </w:rPr>
              <w:t xml:space="preserve">s </w:t>
            </w:r>
            <w:r>
              <w:rPr>
                <w:rFonts w:ascii="Times New Roman" w:hAnsi="Times New Roman" w:eastAsia="宋体"/>
                <w:b/>
                <w:sz w:val="24"/>
              </w:rPr>
              <w:t xml:space="preserve">(N=2946)  </w:t>
            </w:r>
          </w:p>
        </w:tc>
        <w:tc>
          <w:tcPr>
            <w:tcW w:w="447" w:type="pct"/>
            <w:tcBorders>
              <w:top w:val="single" w:color="auto" w:sz="8" w:space="0"/>
              <w:left w:val="nil"/>
              <w:bottom w:val="single" w:color="000000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eastAsia="宋体"/>
                <w:b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2" w:hRule="atLeast"/>
        </w:trPr>
        <w:tc>
          <w:tcPr>
            <w:tcW w:w="994" w:type="pct"/>
            <w:vMerge w:val="continue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sz w:val="24"/>
              </w:rPr>
            </w:pPr>
          </w:p>
        </w:tc>
        <w:tc>
          <w:tcPr>
            <w:tcW w:w="1704" w:type="pct"/>
            <w:tcBorders>
              <w:top w:val="single" w:color="000000" w:sz="8" w:space="0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sz w:val="24"/>
              </w:rPr>
            </w:pPr>
            <w:r>
              <w:rPr>
                <w:rFonts w:ascii="Times New Roman" w:hAnsi="Times New Roman" w:eastAsia="宋体"/>
                <w:b/>
                <w:sz w:val="24"/>
              </w:rPr>
              <w:t>OR (95% CI)</w:t>
            </w:r>
          </w:p>
        </w:tc>
        <w:tc>
          <w:tcPr>
            <w:tcW w:w="442" w:type="pct"/>
            <w:tcBorders>
              <w:top w:val="single" w:color="000000" w:sz="8" w:space="0"/>
              <w:left w:val="nil"/>
              <w:bottom w:val="single" w:color="auto" w:sz="8" w:space="0"/>
            </w:tcBorders>
            <w:shd w:val="clear" w:color="auto" w:fill="auto"/>
          </w:tcPr>
          <w:p>
            <w:pPr>
              <w:tabs>
                <w:tab w:val="left" w:pos="3481"/>
              </w:tabs>
              <w:spacing w:line="360" w:lineRule="auto"/>
              <w:rPr>
                <w:rFonts w:ascii="Times New Roman" w:hAnsi="Times New Roman" w:eastAsia="宋体"/>
                <w:b/>
                <w:i/>
                <w:iCs/>
                <w:sz w:val="24"/>
              </w:rPr>
            </w:pPr>
            <w:r>
              <w:rPr>
                <w:rFonts w:ascii="Times New Roman" w:hAnsi="Times New Roman" w:eastAsia="宋体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/>
                <w:b/>
                <w:sz w:val="24"/>
              </w:rPr>
              <w:t xml:space="preserve"> value</w:t>
            </w:r>
          </w:p>
        </w:tc>
        <w:tc>
          <w:tcPr>
            <w:tcW w:w="1413" w:type="pct"/>
            <w:tcBorders>
              <w:top w:val="single" w:color="000000" w:sz="8" w:space="0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sz w:val="24"/>
              </w:rPr>
            </w:pPr>
            <w:r>
              <w:rPr>
                <w:rFonts w:ascii="Times New Roman" w:hAnsi="Times New Roman" w:eastAsia="宋体"/>
                <w:b/>
                <w:sz w:val="24"/>
              </w:rPr>
              <w:t>OR (95% CI)</w:t>
            </w:r>
          </w:p>
        </w:tc>
        <w:tc>
          <w:tcPr>
            <w:tcW w:w="447" w:type="pct"/>
            <w:tcBorders>
              <w:top w:val="single" w:color="000000" w:sz="8" w:space="0"/>
              <w:left w:val="nil"/>
              <w:bottom w:val="single" w:color="auto" w:sz="8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i/>
                <w:iCs/>
                <w:sz w:val="24"/>
              </w:rPr>
            </w:pPr>
            <w:r>
              <w:rPr>
                <w:rFonts w:ascii="Times New Roman" w:hAnsi="Times New Roman" w:eastAsia="宋体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/>
                <w:b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8" w:space="0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Body Mass Index (kg/m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categor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er 1 unit</w:t>
            </w:r>
          </w:p>
        </w:tc>
        <w:tc>
          <w:tcPr>
            <w:tcW w:w="1704" w:type="pct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04(1.00,1.0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59</w:t>
            </w:r>
          </w:p>
        </w:tc>
        <w:tc>
          <w:tcPr>
            <w:tcW w:w="1413" w:type="pct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(1.02,1.1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HN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00(Reference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HOW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7(0.27,3.48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68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5(0.27,2.09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HO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54(0.94,6.80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64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95(0.88,4.30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iCs/>
                <w:sz w:val="24"/>
                <w:szCs w:val="24"/>
              </w:rPr>
              <w:t>for trend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0.035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er 1 unit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04(1.01,1.07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6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4(1.01,1.06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  <w:szCs w:val="24"/>
              </w:rPr>
              <w:t>MUN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00(Reference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  <w:szCs w:val="24"/>
              </w:rPr>
              <w:t>MUOW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6(0.37,1.54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33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92(0.58,1.45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sz w:val="24"/>
                <w:szCs w:val="24"/>
              </w:rPr>
              <w:t>MUO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77(0.94,3.36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78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93(1.19,3.13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iCs/>
                <w:sz w:val="24"/>
                <w:szCs w:val="24"/>
              </w:rPr>
              <w:t>for trend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0.073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Style w:val="7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Style w:val="7"/>
                <w:rFonts w:hint="eastAsia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WC (cm)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categor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er 1 unit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02(1.00,1.04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44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03(1.01,1.05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HLW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00(Reference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HMW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16(0.24,5.50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47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43(0.89,6.69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HO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87(0.63,5.61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52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.35(1.29,8.69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iCs/>
                <w:sz w:val="24"/>
                <w:szCs w:val="24"/>
              </w:rPr>
              <w:t>for trend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0.181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Style w:val="7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Style w:val="7"/>
                <w:rFonts w:hint="eastAsia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er 1 unit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02(1.01,1.04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2(1.01,1.03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lt;0.00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ULW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00(Reference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UMW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19(0.40,3.50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47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65(0.88,3.09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UO</w:t>
            </w:r>
          </w:p>
        </w:tc>
        <w:tc>
          <w:tcPr>
            <w:tcW w:w="1704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71(1.22,5.99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5</w:t>
            </w:r>
          </w:p>
        </w:tc>
        <w:tc>
          <w:tcPr>
            <w:tcW w:w="1413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32(1.33,4.05)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nil"/>
              <w:bottom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iCs/>
                <w:sz w:val="24"/>
                <w:szCs w:val="24"/>
              </w:rPr>
              <w:t>for trend</w:t>
            </w:r>
          </w:p>
        </w:tc>
        <w:tc>
          <w:tcPr>
            <w:tcW w:w="1704" w:type="pct"/>
            <w:tcBorders>
              <w:top w:val="nil"/>
              <w:bottom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" w:type="pct"/>
            <w:tcBorders>
              <w:top w:val="nil"/>
              <w:bottom w:val="single" w:color="auto" w:sz="8" w:space="0"/>
            </w:tcBorders>
          </w:tcPr>
          <w:p>
            <w:pPr>
              <w:spacing w:line="360" w:lineRule="auto"/>
              <w:jc w:val="left"/>
              <w:rPr>
                <w:rStyle w:val="7"/>
                <w:rFonts w:ascii="Times New Roman" w:hAnsi="Times New Roman" w:eastAsia="宋体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Style w:val="7"/>
                <w:rFonts w:ascii="Times New Roman" w:hAnsi="Times New Roman" w:eastAsia="宋体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005</w:t>
            </w:r>
          </w:p>
        </w:tc>
        <w:tc>
          <w:tcPr>
            <w:tcW w:w="1413" w:type="pct"/>
            <w:tcBorders>
              <w:top w:val="nil"/>
              <w:bottom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nil"/>
              <w:bottom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05</w:t>
            </w:r>
          </w:p>
        </w:tc>
      </w:tr>
    </w:tbl>
    <w:p>
      <w:pPr>
        <w:rPr>
          <w:b/>
          <w:bCs/>
        </w:rPr>
      </w:pPr>
    </w:p>
    <w:p>
      <w:pPr>
        <w:widowControl/>
        <w:spacing w:after="1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kern w:val="0"/>
          <w:sz w:val="18"/>
          <w:szCs w:val="18"/>
        </w:rPr>
        <w:t xml:space="preserve">Abbreviations: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BMI, body mass index; WC, waist c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ircumstance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OR, </w:t>
      </w:r>
      <w:r>
        <w:rPr>
          <w:rFonts w:hint="eastAsia" w:ascii="Times New Roman" w:hAnsi="Times New Roman" w:cs="Times New Roman"/>
          <w:sz w:val="18"/>
          <w:szCs w:val="18"/>
        </w:rPr>
        <w:t>odds</w:t>
      </w:r>
      <w:r>
        <w:rPr>
          <w:rFonts w:ascii="Times New Roman" w:hAnsi="Times New Roman" w:cs="Times New Roman"/>
          <w:sz w:val="18"/>
          <w:szCs w:val="18"/>
        </w:rPr>
        <w:t xml:space="preserve"> ratio; CI, confidence interval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MHN, metabolic healthy normal weight; MHOW, metabolic healthy overweight; MHO, metabolic healthy obesity; MUN, metabolic unhealthy normal weight; MUOW, metabolic unhealthy overweight; MUO, metabolic unhealthy obesity.</w:t>
      </w:r>
    </w:p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 xml:space="preserve">Adjusted for </w:t>
      </w:r>
      <w:r>
        <w:rPr>
          <w:rFonts w:hint="eastAsia" w:ascii="Times New Roman" w:hAnsi="Times New Roman" w:cs="Times New Roman"/>
          <w:sz w:val="18"/>
          <w:szCs w:val="18"/>
        </w:rPr>
        <w:t>age,</w:t>
      </w:r>
      <w:r>
        <w:rPr>
          <w:rFonts w:ascii="Times New Roman" w:hAnsi="Times New Roman" w:cs="Times New Roman"/>
          <w:sz w:val="18"/>
          <w:szCs w:val="18"/>
        </w:rPr>
        <w:t xml:space="preserve"> race,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arital status, poverty income ratio, drink</w:t>
      </w:r>
      <w:r>
        <w:rPr>
          <w:rFonts w:hint="eastAsia" w:ascii="Times New Roman" w:hAnsi="Times New Roman" w:cs="Times New Roman"/>
          <w:sz w:val="18"/>
          <w:szCs w:val="18"/>
        </w:rPr>
        <w:t>ing status</w:t>
      </w:r>
      <w:r>
        <w:rPr>
          <w:rFonts w:ascii="Times New Roman" w:hAnsi="Times New Roman" w:cs="Times New Roman"/>
          <w:sz w:val="18"/>
          <w:szCs w:val="18"/>
        </w:rPr>
        <w:t>, smok</w:t>
      </w:r>
      <w:r>
        <w:rPr>
          <w:rFonts w:hint="eastAsia" w:ascii="Times New Roman" w:hAnsi="Times New Roman" w:cs="Times New Roman"/>
          <w:sz w:val="18"/>
          <w:szCs w:val="18"/>
        </w:rPr>
        <w:t>ing statu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education level</w:t>
      </w:r>
      <w:r>
        <w:rPr>
          <w:rFonts w:ascii="Times New Roman" w:hAnsi="Times New Roman" w:cs="Times New Roman"/>
          <w:sz w:val="18"/>
          <w:szCs w:val="18"/>
        </w:rPr>
        <w:t>, pregnant history, physical activity.</w:t>
      </w:r>
    </w:p>
    <w:p>
      <w:pPr>
        <w:rPr>
          <w:b/>
          <w:bCs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wMTA1MDU1NTKyNLRQ0lEKTi0uzszPAykwrAUAhk0JMSwAAAA="/>
    <w:docVar w:name="commondata" w:val="eyJoZGlkIjoiZjMzYzcxNmFjOWU0MDU0NjVlZWM4NTczMTA1ZTYwMDYifQ=="/>
    <w:docVar w:name="KSO_WPS_MARK_KEY" w:val="7ddc9ed3-600e-46ea-bae4-b46962c1420a"/>
  </w:docVars>
  <w:rsids>
    <w:rsidRoot w:val="00700961"/>
    <w:rsid w:val="00025498"/>
    <w:rsid w:val="00027DD7"/>
    <w:rsid w:val="0003229B"/>
    <w:rsid w:val="00041EC3"/>
    <w:rsid w:val="000476F8"/>
    <w:rsid w:val="00050B35"/>
    <w:rsid w:val="00063C8D"/>
    <w:rsid w:val="00072BC1"/>
    <w:rsid w:val="00077A39"/>
    <w:rsid w:val="00085351"/>
    <w:rsid w:val="00090367"/>
    <w:rsid w:val="00091647"/>
    <w:rsid w:val="000A5D03"/>
    <w:rsid w:val="000E5F0A"/>
    <w:rsid w:val="000E62E5"/>
    <w:rsid w:val="000E76FB"/>
    <w:rsid w:val="000F00B4"/>
    <w:rsid w:val="000F4F70"/>
    <w:rsid w:val="000F5F98"/>
    <w:rsid w:val="001134EB"/>
    <w:rsid w:val="001154D4"/>
    <w:rsid w:val="00123A6E"/>
    <w:rsid w:val="00136E37"/>
    <w:rsid w:val="00144047"/>
    <w:rsid w:val="0015077D"/>
    <w:rsid w:val="00154F0F"/>
    <w:rsid w:val="001618CE"/>
    <w:rsid w:val="001676E0"/>
    <w:rsid w:val="001D2E3B"/>
    <w:rsid w:val="001E0723"/>
    <w:rsid w:val="001F390C"/>
    <w:rsid w:val="001F4A8A"/>
    <w:rsid w:val="00212D4E"/>
    <w:rsid w:val="00214C55"/>
    <w:rsid w:val="00220F61"/>
    <w:rsid w:val="002568E3"/>
    <w:rsid w:val="00264927"/>
    <w:rsid w:val="0029046D"/>
    <w:rsid w:val="002C6BD3"/>
    <w:rsid w:val="002E27D8"/>
    <w:rsid w:val="002E4C59"/>
    <w:rsid w:val="002F65F6"/>
    <w:rsid w:val="003035AC"/>
    <w:rsid w:val="0030769E"/>
    <w:rsid w:val="00310648"/>
    <w:rsid w:val="00324898"/>
    <w:rsid w:val="003409C8"/>
    <w:rsid w:val="00346851"/>
    <w:rsid w:val="00350557"/>
    <w:rsid w:val="0035159B"/>
    <w:rsid w:val="00373C33"/>
    <w:rsid w:val="003760A6"/>
    <w:rsid w:val="003766BC"/>
    <w:rsid w:val="003902F0"/>
    <w:rsid w:val="003A3492"/>
    <w:rsid w:val="003A7A01"/>
    <w:rsid w:val="003C042F"/>
    <w:rsid w:val="003C0BF9"/>
    <w:rsid w:val="003C3817"/>
    <w:rsid w:val="003C7EEF"/>
    <w:rsid w:val="003D0074"/>
    <w:rsid w:val="003E18BB"/>
    <w:rsid w:val="003E2EB2"/>
    <w:rsid w:val="003E3FA6"/>
    <w:rsid w:val="003E6D65"/>
    <w:rsid w:val="003E7DB4"/>
    <w:rsid w:val="003F137F"/>
    <w:rsid w:val="00402363"/>
    <w:rsid w:val="004047CF"/>
    <w:rsid w:val="00415877"/>
    <w:rsid w:val="004236BF"/>
    <w:rsid w:val="00467268"/>
    <w:rsid w:val="004776AB"/>
    <w:rsid w:val="00482D4B"/>
    <w:rsid w:val="004851FB"/>
    <w:rsid w:val="0049662D"/>
    <w:rsid w:val="004B0E37"/>
    <w:rsid w:val="004B395A"/>
    <w:rsid w:val="004B3ABA"/>
    <w:rsid w:val="004C4C57"/>
    <w:rsid w:val="004F65A5"/>
    <w:rsid w:val="005047EC"/>
    <w:rsid w:val="005241EA"/>
    <w:rsid w:val="00524EE4"/>
    <w:rsid w:val="00541645"/>
    <w:rsid w:val="005630BF"/>
    <w:rsid w:val="00564FE8"/>
    <w:rsid w:val="00573322"/>
    <w:rsid w:val="0058136F"/>
    <w:rsid w:val="00582738"/>
    <w:rsid w:val="005B0B0E"/>
    <w:rsid w:val="005B2545"/>
    <w:rsid w:val="005C7FF1"/>
    <w:rsid w:val="005E6459"/>
    <w:rsid w:val="005E7FE7"/>
    <w:rsid w:val="005F7E12"/>
    <w:rsid w:val="00606BF1"/>
    <w:rsid w:val="0061500D"/>
    <w:rsid w:val="00617D03"/>
    <w:rsid w:val="006221F3"/>
    <w:rsid w:val="00631653"/>
    <w:rsid w:val="00632D16"/>
    <w:rsid w:val="00642EA2"/>
    <w:rsid w:val="00675535"/>
    <w:rsid w:val="00675C66"/>
    <w:rsid w:val="00692F33"/>
    <w:rsid w:val="006E56AB"/>
    <w:rsid w:val="006F39E4"/>
    <w:rsid w:val="006F519A"/>
    <w:rsid w:val="00700961"/>
    <w:rsid w:val="00723F37"/>
    <w:rsid w:val="0074308D"/>
    <w:rsid w:val="00744BB3"/>
    <w:rsid w:val="007506E2"/>
    <w:rsid w:val="00757769"/>
    <w:rsid w:val="00762E24"/>
    <w:rsid w:val="00772553"/>
    <w:rsid w:val="00776118"/>
    <w:rsid w:val="007849FC"/>
    <w:rsid w:val="00784F2B"/>
    <w:rsid w:val="007C6646"/>
    <w:rsid w:val="007D2879"/>
    <w:rsid w:val="007D7194"/>
    <w:rsid w:val="007D77A7"/>
    <w:rsid w:val="007E09FB"/>
    <w:rsid w:val="007E185B"/>
    <w:rsid w:val="007E67A7"/>
    <w:rsid w:val="007F6045"/>
    <w:rsid w:val="008075BD"/>
    <w:rsid w:val="00815C9D"/>
    <w:rsid w:val="008164BB"/>
    <w:rsid w:val="00832D79"/>
    <w:rsid w:val="008416C6"/>
    <w:rsid w:val="00857457"/>
    <w:rsid w:val="008739A4"/>
    <w:rsid w:val="00873F38"/>
    <w:rsid w:val="00881FA9"/>
    <w:rsid w:val="00887DE1"/>
    <w:rsid w:val="008920E2"/>
    <w:rsid w:val="0089569E"/>
    <w:rsid w:val="008D7F2A"/>
    <w:rsid w:val="00900F64"/>
    <w:rsid w:val="009456D7"/>
    <w:rsid w:val="00961753"/>
    <w:rsid w:val="00982A9C"/>
    <w:rsid w:val="00994A99"/>
    <w:rsid w:val="009A781D"/>
    <w:rsid w:val="009B1CBE"/>
    <w:rsid w:val="009B4A97"/>
    <w:rsid w:val="009C691B"/>
    <w:rsid w:val="009E2DC8"/>
    <w:rsid w:val="009E3443"/>
    <w:rsid w:val="009E581A"/>
    <w:rsid w:val="009F6377"/>
    <w:rsid w:val="00A04546"/>
    <w:rsid w:val="00A34C96"/>
    <w:rsid w:val="00A35E61"/>
    <w:rsid w:val="00A5099E"/>
    <w:rsid w:val="00A6403C"/>
    <w:rsid w:val="00A66A2C"/>
    <w:rsid w:val="00A67B6B"/>
    <w:rsid w:val="00A818F2"/>
    <w:rsid w:val="00A87F16"/>
    <w:rsid w:val="00AA13C6"/>
    <w:rsid w:val="00AA3DFA"/>
    <w:rsid w:val="00AE39AC"/>
    <w:rsid w:val="00AE62AB"/>
    <w:rsid w:val="00AE781E"/>
    <w:rsid w:val="00AE7F0D"/>
    <w:rsid w:val="00B0485A"/>
    <w:rsid w:val="00B131AE"/>
    <w:rsid w:val="00B178C2"/>
    <w:rsid w:val="00B41E06"/>
    <w:rsid w:val="00B5421B"/>
    <w:rsid w:val="00B71364"/>
    <w:rsid w:val="00B9256A"/>
    <w:rsid w:val="00B96016"/>
    <w:rsid w:val="00BA02D5"/>
    <w:rsid w:val="00BA1673"/>
    <w:rsid w:val="00BB108A"/>
    <w:rsid w:val="00BB50DC"/>
    <w:rsid w:val="00BC25A2"/>
    <w:rsid w:val="00BE044B"/>
    <w:rsid w:val="00BE34CE"/>
    <w:rsid w:val="00BE456F"/>
    <w:rsid w:val="00C27DBA"/>
    <w:rsid w:val="00C370EC"/>
    <w:rsid w:val="00C54A4D"/>
    <w:rsid w:val="00C65D1C"/>
    <w:rsid w:val="00C827D5"/>
    <w:rsid w:val="00C85B18"/>
    <w:rsid w:val="00C948D8"/>
    <w:rsid w:val="00CB66C3"/>
    <w:rsid w:val="00CC3633"/>
    <w:rsid w:val="00CD30FA"/>
    <w:rsid w:val="00CD689F"/>
    <w:rsid w:val="00CF30CF"/>
    <w:rsid w:val="00D012D5"/>
    <w:rsid w:val="00D078D8"/>
    <w:rsid w:val="00D2711D"/>
    <w:rsid w:val="00D3017E"/>
    <w:rsid w:val="00D419D2"/>
    <w:rsid w:val="00D50451"/>
    <w:rsid w:val="00D7462E"/>
    <w:rsid w:val="00D93237"/>
    <w:rsid w:val="00D94CBA"/>
    <w:rsid w:val="00DB574F"/>
    <w:rsid w:val="00DC32F5"/>
    <w:rsid w:val="00DC366A"/>
    <w:rsid w:val="00DC7E24"/>
    <w:rsid w:val="00DD44A6"/>
    <w:rsid w:val="00E06E22"/>
    <w:rsid w:val="00E14168"/>
    <w:rsid w:val="00E17272"/>
    <w:rsid w:val="00E32C5E"/>
    <w:rsid w:val="00E3425C"/>
    <w:rsid w:val="00E4133F"/>
    <w:rsid w:val="00E434B0"/>
    <w:rsid w:val="00E441FF"/>
    <w:rsid w:val="00E44D3B"/>
    <w:rsid w:val="00E44DF0"/>
    <w:rsid w:val="00E6015A"/>
    <w:rsid w:val="00E60A82"/>
    <w:rsid w:val="00E61B2B"/>
    <w:rsid w:val="00E81F60"/>
    <w:rsid w:val="00E87528"/>
    <w:rsid w:val="00E94064"/>
    <w:rsid w:val="00E95F20"/>
    <w:rsid w:val="00EC1637"/>
    <w:rsid w:val="00EC3FE8"/>
    <w:rsid w:val="00ED3B80"/>
    <w:rsid w:val="00EE4599"/>
    <w:rsid w:val="00F04725"/>
    <w:rsid w:val="00F04FFE"/>
    <w:rsid w:val="00F0765B"/>
    <w:rsid w:val="00F07875"/>
    <w:rsid w:val="00F132CC"/>
    <w:rsid w:val="00F23997"/>
    <w:rsid w:val="00F7303E"/>
    <w:rsid w:val="00F85BBB"/>
    <w:rsid w:val="00FA5B76"/>
    <w:rsid w:val="00FB2CC6"/>
    <w:rsid w:val="00FB50D4"/>
    <w:rsid w:val="00FC3B70"/>
    <w:rsid w:val="00FC63AD"/>
    <w:rsid w:val="00FF316D"/>
    <w:rsid w:val="04890B31"/>
    <w:rsid w:val="10D22ACA"/>
    <w:rsid w:val="14047954"/>
    <w:rsid w:val="1B6F2C69"/>
    <w:rsid w:val="2D703913"/>
    <w:rsid w:val="4900607A"/>
    <w:rsid w:val="54AD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0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352A5-6E3E-46AD-9A80-D2A3E1C4427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2</Words>
  <Characters>1498</Characters>
  <Lines>12</Lines>
  <Paragraphs>3</Paragraphs>
  <TotalTime>0</TotalTime>
  <ScaleCrop>false</ScaleCrop>
  <LinksUpToDate>false</LinksUpToDate>
  <CharactersWithSpaces>175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17:27:00Z</dcterms:created>
  <dc:creator>tang jing</dc:creator>
  <cp:lastModifiedBy>zrw</cp:lastModifiedBy>
  <dcterms:modified xsi:type="dcterms:W3CDTF">2023-06-28T14:33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7610CDEB64D4DDB825491AEEE07FC01_13</vt:lpwstr>
  </property>
</Properties>
</file>